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14"/>
        </w:rPr>
      </w:pPr>
      <w:r>
        <w:rPr>
          <w:rFonts w:cs="Arial" w:ascii="Arial" w:hAnsi="Arial"/>
          <w:sz w:val="20"/>
          <w:szCs w:val="14"/>
        </w:rPr>
        <w:t>Table 2. Eighty most down-regulated transcripts 8-26 months.</w:t>
      </w:r>
    </w:p>
    <w:p>
      <w:pPr>
        <w:pStyle w:val="Normal"/>
        <w:rPr>
          <w:rFonts w:ascii="Arial" w:hAnsi="Arial" w:cs="Arial"/>
          <w:sz w:val="20"/>
          <w:szCs w:val="14"/>
        </w:rPr>
      </w:pPr>
      <w:r>
        <w:rPr>
          <w:rFonts w:cs="Arial" w:ascii="Arial" w:hAnsi="Arial"/>
          <w:sz w:val="20"/>
          <w:szCs w:val="14"/>
        </w:rPr>
      </w:r>
    </w:p>
    <w:p>
      <w:pPr>
        <w:pStyle w:val="Normal"/>
        <w:rPr/>
      </w:pPr>
      <w:r>
        <w:rPr/>
      </w:r>
    </w:p>
    <w:tbl>
      <w:tblPr>
        <w:tblW w:w="315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620"/>
        <w:gridCol w:w="2048"/>
        <w:gridCol w:w="26824"/>
      </w:tblGrid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Fold Decre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ene Name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ommon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234.3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590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Lpl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lipoprotein lipa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34.4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023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Fabp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fatty acid binding protein 4, adipocyt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97.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5897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gst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icrosomal glutathione S-transferas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88.65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718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femp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GF-containing fibulin-like extracellular matrix protein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18.96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9728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xcl5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emokine (C-X-C motif) ligand 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71.85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645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rhgdib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ho, GDP dissociation inhibitor (GDI) bet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68.32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88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Hp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Haptoglob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25.27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60259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lca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loride channel calcium activated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20.18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1335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lac8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lacenta-specific 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19.1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811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lc38a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olute carrier family 38, member 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18.04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666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pine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ine (or cysteine) proteinase inhibitor, clade E, member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15.16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4268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yba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ytochrome b-245, alpha polypeptid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63.28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492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pina3g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ine (or cysteine) proteinase inhibitor, clade A, member 3G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53.58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60187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frp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creted frizzled-related sequence protein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.14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852_x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lca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loride channel calcium activated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33.98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179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fpi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issue factor pathway inhibitor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30.63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7760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rpplf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rolifer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26.41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0388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ulf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ulfatase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09.05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910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px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lutathione peroxidase 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87.337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2671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Naalad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N-acetylated alpha-linked acidic dipeptidase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85.010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8990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s4a4d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embrane-spanning 4-domains, subfamily A, member 4D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81.903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2317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l1rl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nterleukin 1 receptor-lik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81.333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3152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mdc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M domain containing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79.771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88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lc38a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olute carrier family 38, member 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77.84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3135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y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ymus cell antigen 1, thet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77.474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6846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dzrn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maF cytoplasmic domain associated protein 30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76.751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9630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rk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P/microtubule affinity-regulating kinas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74.976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945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Dcxr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dicarbonyl L-xylulose reducta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9.030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0085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Xedar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ctodysplasin A2 isoform receptor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8.993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491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Hmgcll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-hydroxymethyl-3-methylglutaryl-Coenzyme A lyase-lik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8.17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8422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pinb9f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rine (or cysteine) proteinase inhibitor, clade B, member 9f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6.27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152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gf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nsulin-like growth factor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65.26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499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phx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poxide hydrolase 2, cytoplasmic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5.55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4470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yt1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ynaptotagmin 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5.347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25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mp1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trix metalloproteinase 1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5.265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732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nxa8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nnexin A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4.66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123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gfbi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ransforming growth factor, beta induced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4.300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875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bp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etinol binding protein 1, cellular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1.241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229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entd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entaurin, delta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51.184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6758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tl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TL2, imprinted maternally expressed untranslated mRNA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9.978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034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tgfr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rostaglandin F receptor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9.332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1228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cl7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emokine (C-C motif) ligand 7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8.729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0380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cl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emokine (C-C motif) ligand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6.115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066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bs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rombospondin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6.098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585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mb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mbig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5.130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806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Ltbp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latent transforming growth factor beta binding protein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2.759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3924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tgfr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prostaglandin F receptor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2.390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107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yp7b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ytochrome P450, family 7, subfamily b, polypeptid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1.263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7689_x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lu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luster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0.730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4775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Oas1g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'-5' oligoadenylate synthetase 1G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40.708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443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rsb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ethionine sulfoxide reductase B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9.956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466_at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gs5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egulator of G-protein signaling 5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9.91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560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ST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ecreted protein SST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9.562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539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p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eruloplasm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9.323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257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bs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hrombospondin 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8.991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5145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l1rl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nterleukin 1 receptor-lik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8.961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2968_at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thrc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ollagen triple helix repeat containing protein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8.92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5357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rem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ysteine knot superfamily 1, BMP antagonist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8.79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818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stt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lutathione S-transferase, theta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7.27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3992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pxl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pical protein, Xenopus laevis-lik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6.975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6286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gs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egulator of G-protein signaling 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6.498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840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nf14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ring finger protein 14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5.814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1063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nurf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mall nuclear ribonucleoprotein 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932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49434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ar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arbonic anhydrase 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70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2788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lc43a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olute carrier family 43, member 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435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5510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rk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P/microtubule affinity-regulating kinas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187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278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ldh1a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ldehyde dehydrogenase family 1, subfamily A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004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9043_a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W11192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xpressed sequence AW11192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4.004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4764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lc38a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solute carrier family 38, member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3.502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391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sb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nkyrin repeat and SOCS box-containing protein 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3.46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699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L024069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xpressed sequence AL0240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3.19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594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Dpep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dipeptidase 1 (renal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1.956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36870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AU04178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xpressed sequence AU0417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1.291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3756_s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gfbp4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nsulin-like growth factor binding protein 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0.988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23891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stt3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lutathione S-transferase, theta 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0.973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5857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mb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Embigin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0.899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5522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gf2bp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IGF2 binding protein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30.059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9834_x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rk1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P/microtubule affinity-regulating kinase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9.652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7853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lca2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hloride channel calcium activated 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29.184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1418949_at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df15</w:t>
            </w:r>
          </w:p>
        </w:tc>
        <w:tc>
          <w:tcPr>
            <w:tcW w:w="26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rowth differentiation factor 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Verdan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Verdana" w:hAnsi="Times New Roman;Verdana" w:eastAsia="Times New Roman;Verdana" w:cs="Times New Roman;Verdan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7:26:00Z</dcterms:created>
  <dc:creator>Keith Webster</dc:creator>
  <dc:description/>
  <cp:keywords/>
  <dc:language>en-US</dc:language>
  <cp:lastModifiedBy>Keith Webster</cp:lastModifiedBy>
  <dcterms:modified xsi:type="dcterms:W3CDTF">2010-02-10T17:26:00Z</dcterms:modified>
  <cp:revision>2</cp:revision>
  <dc:subject/>
  <dc:title>Table 1  Age-related changes of clustered gene transcripts</dc:title>
</cp:coreProperties>
</file>